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ADF7" w14:textId="77777777" w:rsidR="00C27E89" w:rsidRPr="00A5495B" w:rsidRDefault="00C27E89" w:rsidP="00C27E89">
      <w:pPr>
        <w:widowControl/>
        <w:jc w:val="left"/>
        <w:rPr>
          <w:rFonts w:ascii="Arial" w:eastAsia="宋体" w:hAnsi="Arial" w:cs="Arial"/>
          <w:color w:val="000000"/>
          <w:sz w:val="22"/>
        </w:rPr>
      </w:pPr>
      <w:r>
        <w:rPr>
          <w:rFonts w:ascii="Arial" w:eastAsia="宋体" w:hAnsi="Arial" w:cs="Arial" w:hint="eastAsia"/>
          <w:color w:val="000000"/>
          <w:sz w:val="22"/>
        </w:rPr>
        <w:t>F</w:t>
      </w:r>
      <w:r>
        <w:rPr>
          <w:rFonts w:ascii="Arial" w:eastAsia="宋体" w:hAnsi="Arial" w:cs="Arial"/>
          <w:color w:val="000000"/>
          <w:sz w:val="22"/>
        </w:rPr>
        <w:t>igure S1</w:t>
      </w:r>
    </w:p>
    <w:p w14:paraId="4FCFC627" w14:textId="77777777" w:rsidR="00C27E89" w:rsidRDefault="00C27E89" w:rsidP="00C27E89">
      <w:pPr>
        <w:snapToGri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3D8B8C5" wp14:editId="2C3506B4">
            <wp:extent cx="4673600" cy="1968500"/>
            <wp:effectExtent l="0" t="0" r="0" b="0"/>
            <wp:docPr id="2" name="图片 2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1B5CF" w14:textId="77777777" w:rsidR="00C27E89" w:rsidRPr="0072331D" w:rsidRDefault="00C27E89" w:rsidP="00C27E89">
      <w:pPr>
        <w:snapToGrid w:val="0"/>
        <w:spacing w:line="360" w:lineRule="auto"/>
        <w:rPr>
          <w:rFonts w:ascii="Arial" w:hAnsi="Arial" w:cs="Arial"/>
          <w:sz w:val="22"/>
        </w:rPr>
      </w:pPr>
      <w:r w:rsidRPr="006400ED">
        <w:rPr>
          <w:rFonts w:ascii="Arial" w:hAnsi="Arial" w:cs="Arial" w:hint="eastAsia"/>
          <w:b/>
          <w:bCs/>
          <w:sz w:val="22"/>
        </w:rPr>
        <w:t>Figure</w:t>
      </w:r>
      <w:r w:rsidRPr="006400ED">
        <w:rPr>
          <w:rFonts w:ascii="Arial" w:hAnsi="Arial" w:cs="Arial"/>
          <w:b/>
          <w:bCs/>
          <w:sz w:val="22"/>
        </w:rPr>
        <w:t xml:space="preserve"> </w:t>
      </w:r>
      <w:r w:rsidRPr="006400ED">
        <w:rPr>
          <w:rFonts w:ascii="Arial" w:hAnsi="Arial" w:cs="Arial" w:hint="eastAsia"/>
          <w:b/>
          <w:bCs/>
          <w:sz w:val="22"/>
        </w:rPr>
        <w:t>S</w:t>
      </w:r>
      <w:r w:rsidRPr="006400ED">
        <w:rPr>
          <w:rFonts w:ascii="Arial" w:hAnsi="Arial" w:cs="Arial"/>
          <w:b/>
          <w:bCs/>
          <w:sz w:val="22"/>
        </w:rPr>
        <w:t>1 Testosterone showed no effects on the intestinal absorption and de nevo synthesis of cholesterol</w:t>
      </w:r>
      <w:r w:rsidRPr="006400ED">
        <w:rPr>
          <w:rFonts w:ascii="Arial" w:hAnsi="Arial" w:cs="Arial"/>
          <w:sz w:val="22"/>
        </w:rPr>
        <w:t>.</w:t>
      </w:r>
      <w:r w:rsidRPr="006400ED">
        <w:rPr>
          <w:rFonts w:ascii="Arial" w:eastAsia="宋体" w:hAnsi="Arial" w:cs="Arial"/>
          <w:b/>
          <w:bCs/>
          <w:color w:val="000000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(a) </w:t>
      </w:r>
      <w:r>
        <w:rPr>
          <w:rFonts w:ascii="Arial" w:hAnsi="Arial" w:cs="Arial"/>
          <w:sz w:val="22"/>
        </w:rPr>
        <w:t xml:space="preserve">Amount of </w:t>
      </w:r>
      <w:r>
        <w:rPr>
          <w:rFonts w:ascii="Arial" w:hAnsi="Arial" w:cs="Arial"/>
          <w:sz w:val="22"/>
          <w:vertAlign w:val="superscript"/>
        </w:rPr>
        <w:t>3</w:t>
      </w:r>
      <w:r>
        <w:rPr>
          <w:rFonts w:ascii="Arial" w:hAnsi="Arial" w:cs="Arial"/>
          <w:sz w:val="22"/>
        </w:rPr>
        <w:t xml:space="preserve">H-cholesterol in plasma of rats after gavage with </w:t>
      </w:r>
      <w:r>
        <w:rPr>
          <w:rFonts w:ascii="Arial" w:eastAsia="宋体" w:hAnsi="Arial" w:cs="Arial"/>
          <w:color w:val="000000"/>
          <w:sz w:val="22"/>
        </w:rPr>
        <w:t xml:space="preserve">5 </w:t>
      </w:r>
      <w:r>
        <w:rPr>
          <w:rFonts w:ascii="Arial" w:hAnsi="Arial" w:cs="Arial"/>
          <w:sz w:val="22"/>
        </w:rPr>
        <w:t>µCi</w:t>
      </w:r>
      <w:r>
        <w:rPr>
          <w:rFonts w:ascii="Arial" w:hAnsi="Arial" w:cs="Arial"/>
          <w:sz w:val="22"/>
          <w:vertAlign w:val="superscript"/>
        </w:rPr>
        <w:t xml:space="preserve"> 3</w:t>
      </w:r>
      <w:r>
        <w:rPr>
          <w:rFonts w:ascii="Arial" w:hAnsi="Arial" w:cs="Arial"/>
          <w:sz w:val="22"/>
        </w:rPr>
        <w:t>H-cholesterol for 2 hours indicating the intestinal absorption of cholesterol (n=6).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2"/>
        </w:rPr>
        <w:t>(</w:t>
      </w:r>
      <w:r>
        <w:rPr>
          <w:rFonts w:ascii="Arial" w:eastAsia="宋体" w:hAnsi="Arial" w:cs="Arial"/>
          <w:b/>
          <w:bCs/>
          <w:color w:val="000000"/>
          <w:sz w:val="22"/>
        </w:rPr>
        <w:t>b)</w:t>
      </w:r>
      <w:r>
        <w:rPr>
          <w:rFonts w:ascii="Arial" w:eastAsia="宋体" w:hAnsi="Arial" w:cs="Arial"/>
          <w:color w:val="000000"/>
          <w:sz w:val="22"/>
        </w:rPr>
        <w:t xml:space="preserve"> Cholesterol absorption in three groups of rats determined by plasma dual-isotope ratio method 72 hours after injecting </w:t>
      </w:r>
      <w:r>
        <w:rPr>
          <w:rFonts w:ascii="Arial" w:eastAsia="宋体" w:hAnsi="Arial" w:cs="Arial"/>
          <w:color w:val="000000"/>
          <w:sz w:val="22"/>
          <w:vertAlign w:val="superscript"/>
        </w:rPr>
        <w:t>3</w:t>
      </w:r>
      <w:r>
        <w:rPr>
          <w:rFonts w:ascii="Arial" w:eastAsia="宋体" w:hAnsi="Arial" w:cs="Arial"/>
          <w:color w:val="000000"/>
          <w:sz w:val="22"/>
        </w:rPr>
        <w:t xml:space="preserve">H-cholesterol via tail veins and orally administering </w:t>
      </w:r>
      <w:r>
        <w:rPr>
          <w:rFonts w:ascii="Arial" w:hAnsi="Arial" w:cs="Arial"/>
          <w:sz w:val="22"/>
          <w:vertAlign w:val="superscript"/>
        </w:rPr>
        <w:t>14</w:t>
      </w:r>
      <w:r>
        <w:rPr>
          <w:rFonts w:ascii="Arial" w:hAnsi="Arial" w:cs="Arial"/>
          <w:sz w:val="22"/>
        </w:rPr>
        <w:t>C-cholesterol</w:t>
      </w:r>
      <w:r>
        <w:rPr>
          <w:rFonts w:ascii="Arial" w:eastAsia="宋体" w:hAnsi="Arial" w:cs="Arial"/>
          <w:color w:val="000000"/>
          <w:sz w:val="22"/>
        </w:rPr>
        <w:t xml:space="preserve"> (n=6)</w:t>
      </w:r>
      <w:r w:rsidRPr="006400ED">
        <w:rPr>
          <w:rFonts w:ascii="Arial" w:eastAsia="宋体" w:hAnsi="Arial" w:cs="Arial"/>
          <w:color w:val="000000"/>
          <w:sz w:val="22"/>
        </w:rPr>
        <w:t>.</w:t>
      </w:r>
      <w:r w:rsidRPr="006400ED">
        <w:rPr>
          <w:rFonts w:ascii="Arial" w:hAnsi="Arial" w:cs="Arial"/>
          <w:b/>
          <w:bCs/>
          <w:sz w:val="22"/>
        </w:rPr>
        <w:t xml:space="preserve"> (c)</w:t>
      </w:r>
      <w:r w:rsidRPr="006400ED">
        <w:rPr>
          <w:rFonts w:ascii="Arial" w:hAnsi="Arial" w:cs="Arial"/>
          <w:sz w:val="22"/>
        </w:rPr>
        <w:t xml:space="preserve"> </w:t>
      </w:r>
      <w:r w:rsidRPr="006400ED">
        <w:rPr>
          <w:rFonts w:ascii="Arial" w:eastAsia="宋体" w:hAnsi="Arial" w:cs="Arial"/>
          <w:color w:val="000000"/>
          <w:sz w:val="22"/>
        </w:rPr>
        <w:t xml:space="preserve">The rate of cholesterol biosynthesis in HepG2 cells cultured with testosterone of different concentrations. Cells were incubated with 0, 10, 30, 300 nM testosterone for 72 h followed by supplementation of 0.3 μCi /ml 14C-acetate sodium. 24 hours later cholesterol </w:t>
      </w:r>
      <w:proofErr w:type="gramStart"/>
      <w:r w:rsidRPr="006400ED">
        <w:rPr>
          <w:rFonts w:ascii="Arial" w:eastAsia="宋体" w:hAnsi="Arial" w:cs="Arial"/>
          <w:color w:val="000000"/>
          <w:sz w:val="22"/>
        </w:rPr>
        <w:t>were</w:t>
      </w:r>
      <w:proofErr w:type="gramEnd"/>
      <w:r w:rsidRPr="006400ED">
        <w:rPr>
          <w:rFonts w:ascii="Arial" w:eastAsia="宋体" w:hAnsi="Arial" w:cs="Arial"/>
          <w:color w:val="000000"/>
          <w:sz w:val="22"/>
        </w:rPr>
        <w:t xml:space="preserve"> extracted and radioactivity were analyzed. Data are presented as mean ± SEM. Statistical analyses are unpaired t-test or one-way ANOVA. *P&lt;0.05; **P&lt;0.01; ***P&lt;0.001; ns: non-significant</w:t>
      </w:r>
    </w:p>
    <w:p w14:paraId="47F050C9" w14:textId="77777777" w:rsidR="001B3E4C" w:rsidRDefault="001B3E4C"/>
    <w:sectPr w:rsidR="001B3E4C" w:rsidSect="00C86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F5"/>
    <w:rsid w:val="00027DF6"/>
    <w:rsid w:val="00067215"/>
    <w:rsid w:val="000701F1"/>
    <w:rsid w:val="0007194A"/>
    <w:rsid w:val="000D373A"/>
    <w:rsid w:val="000F1293"/>
    <w:rsid w:val="001223DF"/>
    <w:rsid w:val="00182EB1"/>
    <w:rsid w:val="001832AA"/>
    <w:rsid w:val="00186EB3"/>
    <w:rsid w:val="001B19D2"/>
    <w:rsid w:val="001B3E4C"/>
    <w:rsid w:val="001B5A62"/>
    <w:rsid w:val="001D7922"/>
    <w:rsid w:val="00221A4A"/>
    <w:rsid w:val="0022531F"/>
    <w:rsid w:val="002259BD"/>
    <w:rsid w:val="00254BF3"/>
    <w:rsid w:val="00285A3B"/>
    <w:rsid w:val="002A2098"/>
    <w:rsid w:val="002E46BE"/>
    <w:rsid w:val="00325A60"/>
    <w:rsid w:val="0032762B"/>
    <w:rsid w:val="003515C6"/>
    <w:rsid w:val="00360C72"/>
    <w:rsid w:val="00372825"/>
    <w:rsid w:val="00375CE1"/>
    <w:rsid w:val="00376DAA"/>
    <w:rsid w:val="00385A77"/>
    <w:rsid w:val="00393242"/>
    <w:rsid w:val="003936C1"/>
    <w:rsid w:val="003C10F3"/>
    <w:rsid w:val="003F3CF5"/>
    <w:rsid w:val="0040644E"/>
    <w:rsid w:val="0043590B"/>
    <w:rsid w:val="004522CE"/>
    <w:rsid w:val="004875A0"/>
    <w:rsid w:val="004D0F72"/>
    <w:rsid w:val="004F5B01"/>
    <w:rsid w:val="00505683"/>
    <w:rsid w:val="00525EA3"/>
    <w:rsid w:val="00543848"/>
    <w:rsid w:val="00557B3A"/>
    <w:rsid w:val="005771F5"/>
    <w:rsid w:val="005C048B"/>
    <w:rsid w:val="005C57A6"/>
    <w:rsid w:val="005D22D9"/>
    <w:rsid w:val="005E1695"/>
    <w:rsid w:val="00610CB5"/>
    <w:rsid w:val="0066474E"/>
    <w:rsid w:val="006A6375"/>
    <w:rsid w:val="006E34D7"/>
    <w:rsid w:val="006F0096"/>
    <w:rsid w:val="00723F69"/>
    <w:rsid w:val="00751F21"/>
    <w:rsid w:val="007767A2"/>
    <w:rsid w:val="00797B27"/>
    <w:rsid w:val="007C5175"/>
    <w:rsid w:val="007D14F8"/>
    <w:rsid w:val="00804BD7"/>
    <w:rsid w:val="0080564F"/>
    <w:rsid w:val="008704D7"/>
    <w:rsid w:val="00871A06"/>
    <w:rsid w:val="00883848"/>
    <w:rsid w:val="00886EF5"/>
    <w:rsid w:val="008A6CB5"/>
    <w:rsid w:val="008C4719"/>
    <w:rsid w:val="008D2456"/>
    <w:rsid w:val="008E6049"/>
    <w:rsid w:val="008E7F0A"/>
    <w:rsid w:val="008F03E4"/>
    <w:rsid w:val="0096704F"/>
    <w:rsid w:val="0098408C"/>
    <w:rsid w:val="009A18C3"/>
    <w:rsid w:val="009C1A11"/>
    <w:rsid w:val="009E5FBB"/>
    <w:rsid w:val="00A065C9"/>
    <w:rsid w:val="00A07DCB"/>
    <w:rsid w:val="00A153B0"/>
    <w:rsid w:val="00A226AB"/>
    <w:rsid w:val="00A23C42"/>
    <w:rsid w:val="00A32E8C"/>
    <w:rsid w:val="00A539CD"/>
    <w:rsid w:val="00A80E6C"/>
    <w:rsid w:val="00A84F74"/>
    <w:rsid w:val="00A90887"/>
    <w:rsid w:val="00AA75A7"/>
    <w:rsid w:val="00AB2064"/>
    <w:rsid w:val="00AC23EC"/>
    <w:rsid w:val="00AC7989"/>
    <w:rsid w:val="00B34FEE"/>
    <w:rsid w:val="00B51F81"/>
    <w:rsid w:val="00BC1FAD"/>
    <w:rsid w:val="00BD74C5"/>
    <w:rsid w:val="00BE21F6"/>
    <w:rsid w:val="00BE2DCD"/>
    <w:rsid w:val="00BE50A8"/>
    <w:rsid w:val="00C27E89"/>
    <w:rsid w:val="00C54BC0"/>
    <w:rsid w:val="00C80B08"/>
    <w:rsid w:val="00C83224"/>
    <w:rsid w:val="00C9457B"/>
    <w:rsid w:val="00D81213"/>
    <w:rsid w:val="00D924AE"/>
    <w:rsid w:val="00D96059"/>
    <w:rsid w:val="00DC23F3"/>
    <w:rsid w:val="00DD0579"/>
    <w:rsid w:val="00E03C9D"/>
    <w:rsid w:val="00E12625"/>
    <w:rsid w:val="00E150BF"/>
    <w:rsid w:val="00E26492"/>
    <w:rsid w:val="00E31225"/>
    <w:rsid w:val="00E35069"/>
    <w:rsid w:val="00E51528"/>
    <w:rsid w:val="00E85BD8"/>
    <w:rsid w:val="00EB4CE6"/>
    <w:rsid w:val="00EC2B9B"/>
    <w:rsid w:val="00EC55B2"/>
    <w:rsid w:val="00F419A4"/>
    <w:rsid w:val="00F56B95"/>
    <w:rsid w:val="00FB0F79"/>
    <w:rsid w:val="00FC604E"/>
    <w:rsid w:val="00FE4EEE"/>
    <w:rsid w:val="00FF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B9D21D-E3BB-FA45-9603-97684973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E8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 LIN</dc:creator>
  <cp:keywords/>
  <dc:description/>
  <cp:lastModifiedBy>ZHIQI LIN</cp:lastModifiedBy>
  <cp:revision>2</cp:revision>
  <dcterms:created xsi:type="dcterms:W3CDTF">2022-04-21T05:52:00Z</dcterms:created>
  <dcterms:modified xsi:type="dcterms:W3CDTF">2022-04-21T05:52:00Z</dcterms:modified>
</cp:coreProperties>
</file>